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1B43" w14:textId="27C24C7B" w:rsidR="00C67F5C" w:rsidRPr="00C67F5C" w:rsidRDefault="00F1517A" w:rsidP="00C67F5C">
      <w:pPr>
        <w:rPr>
          <w:rFonts w:ascii="Times New Roman" w:hAnsi="Times New Roman" w:cs="Times New Roman"/>
          <w:sz w:val="18"/>
          <w:szCs w:val="18"/>
        </w:rPr>
      </w:pPr>
      <w:r w:rsidRPr="005D7E2E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>UPPLEMENTARY TABLE</w:t>
      </w:r>
      <w:r w:rsidR="00C67F5C" w:rsidRPr="00062C1F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="00C67F5C" w:rsidRPr="00C67F5C">
        <w:rPr>
          <w:rFonts w:ascii="Times New Roman" w:hAnsi="Times New Roman" w:cs="Times New Roman"/>
          <w:sz w:val="18"/>
          <w:szCs w:val="18"/>
        </w:rPr>
        <w:t xml:space="preserve"> Univariate COX regression analysis based on all variables for OS and BCSS.</w:t>
      </w:r>
    </w:p>
    <w:tbl>
      <w:tblPr>
        <w:tblW w:w="9705" w:type="dxa"/>
        <w:tblLook w:val="04A0" w:firstRow="1" w:lastRow="0" w:firstColumn="1" w:lastColumn="0" w:noHBand="0" w:noVBand="1"/>
      </w:tblPr>
      <w:tblGrid>
        <w:gridCol w:w="1301"/>
        <w:gridCol w:w="1960"/>
        <w:gridCol w:w="1560"/>
        <w:gridCol w:w="283"/>
        <w:gridCol w:w="293"/>
        <w:gridCol w:w="2527"/>
        <w:gridCol w:w="1559"/>
        <w:gridCol w:w="222"/>
      </w:tblGrid>
      <w:tr w:rsidR="00C67F5C" w:rsidRPr="00C67F5C" w14:paraId="3142A5A7" w14:textId="77777777" w:rsidTr="00C67F5C">
        <w:trPr>
          <w:trHeight w:val="285"/>
        </w:trPr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496D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Vari</w:t>
            </w: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bles</w:t>
            </w:r>
          </w:p>
        </w:tc>
        <w:tc>
          <w:tcPr>
            <w:tcW w:w="3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2E4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75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3ED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0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17C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CS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AF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67F5C" w:rsidRPr="00C67F5C" w14:paraId="7499C378" w14:textId="77777777" w:rsidTr="00062C1F">
        <w:trPr>
          <w:trHeight w:val="285"/>
        </w:trPr>
        <w:tc>
          <w:tcPr>
            <w:tcW w:w="13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9B9A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230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CI)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7CB7" w14:textId="77777777" w:rsidR="00C67F5C" w:rsidRPr="00C67F5C" w:rsidRDefault="00C67F5C" w:rsidP="00C31623">
            <w:pPr>
              <w:widowControl/>
              <w:ind w:left="545" w:hangingChars="303" w:hanging="545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42A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207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461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CI)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56CD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AD8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C67F5C" w:rsidRPr="00C67F5C" w14:paraId="2EC596F2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D1F9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0F3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E4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75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A2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BE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C7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FDF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2C5C06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90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17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707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6D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A8C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A7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74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7D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2AFAB6DD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2A6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A75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3(0.474-1.1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C2C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8E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A7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463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7(0.394-1.0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B4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6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46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107F411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F588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A8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160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E3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4B5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270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993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FDC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C29549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072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D20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62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5F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FF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C4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CC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0A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FF5314C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3E91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-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C3F" w14:textId="1304049F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4(0.926-1.5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FD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7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6A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E4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2F6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0(0.935-1.5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DB0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4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0B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4791C140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B1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-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F70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2(1.0290-1.6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07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8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E05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C85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729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7(0.965-1.6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10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FD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4BD0FCE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8A0B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10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43(1.784-3.0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C1D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0F1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28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475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4(1.565-2.8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02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47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6487B7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C4F" w14:textId="449CE38A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rital</w:t>
            </w:r>
            <w:r w:rsidR="007B795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0CF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646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AF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55D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56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7E6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A8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6402056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16F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rri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6EF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CF3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7B1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28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CC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996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16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447E1EA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4DF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marri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B2D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57(1.306-1.6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82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9D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1F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5C1F" w14:textId="7A93CBF2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0(1.255-1.5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EE1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10F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227B699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AB4B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3B8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923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42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8D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A9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38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FBA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CC1D7DB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F93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BF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73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6E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13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70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778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3A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C5DEB98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B323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9F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0(1.128-1.4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32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276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5E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89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9(1.117-1.4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881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ED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40CD9587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B62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4D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3(0.688-1.0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81D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BE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21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4B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6(0.673-1.0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0F1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0E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7B1CCA9D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AA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87F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E5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5F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1D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93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F53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920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71A6E82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F275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n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B1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571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E8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F4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82B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80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B86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76BCFA2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D4F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u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D8F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905(0.749-1.0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2F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4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10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ABA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70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1(0.743-1.1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17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224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44D143E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1E3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03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67(0.897-1.2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42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6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6B7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5D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DC8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9(0.912-1.3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68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9A9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7D5CA6F1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261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ateral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0D4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AB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C4E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06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7C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28F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C5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593829E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5460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53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66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92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831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30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13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21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2B3369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BBB1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5C6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2(1.035-1.2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2D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AC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5B3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F6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6</w:t>
            </w:r>
            <w:proofErr w:type="gramStart"/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 1.022</w:t>
            </w:r>
            <w:proofErr w:type="gramEnd"/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EBC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E2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0CAF58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62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ra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99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651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E3E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5E5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99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246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35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390433D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9CB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-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C45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E1A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52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60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280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1E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87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2E891F5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05B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I-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7AB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.413(1.266-1.5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A4A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80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AD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1C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1(1.360-1.7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CBA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52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B19957B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5034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JCC_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974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AA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F27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D17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E0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82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67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39356F8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4B66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-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F5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D0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09B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CC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DA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783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A44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72061B6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410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-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E03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0(1.229-1.5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E1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0E6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2F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2C8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1(1.276-1.6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E2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5C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2E70D947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995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JCC_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347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6C7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21D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24A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C61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E72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712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738DF0B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4DEA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AA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8F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ABF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F2B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F5E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05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48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742B6F06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8BD4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1-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DE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977(0.856-1.1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7C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33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923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DA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3A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9(0.908-1.2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BC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294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17537C8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347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btyp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3C6D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EF1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EB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7D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F35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53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DC4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8C570F0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9CE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+/HER2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538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CEE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9AC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E4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04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58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52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781FDC13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620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+/HER2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26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9(0.643-0.8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6E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68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AB8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522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9(0.661-.9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C6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DAC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68B78D8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CD7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-/HER2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01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.086(0.901-1.3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71C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6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D9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0A2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B01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5(0.877-.3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37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581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24CFF8B9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A2D4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-/HER2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66D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42 (2.044-2.6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5A4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DA1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7F3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DE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3(2.213-.9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F24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806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D43257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5E1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o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D2D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8B8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E5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05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F2E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C2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351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52B8E6B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BD2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A7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74F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5BD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DC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C8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2C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C5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2AB624A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8C9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FA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5(1.099-1.3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BA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75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CA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A067" w14:textId="51D1FBAD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5(1.065-1.3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22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B4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1E95306E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2205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r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87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F8F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21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8FA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8E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6A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C6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5DE493E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A19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99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AA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EEA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EE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43D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88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8A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15C22CE9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84F3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54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37(1.806-2.5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90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EFE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17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C751" w14:textId="7FB0EDD1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86(1.830-2.6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B0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1CD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3786D896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5D9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i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04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E7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AA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6F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20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87E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E9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10095CDC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CFA1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4D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EFC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A2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575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B9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135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41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109457A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0FD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652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3(1.401-1.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BF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7A8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23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A76" w14:textId="41A06030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8(1.502-1.9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452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C8A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4AF486A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3A3E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14F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A3C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99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EA7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4F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46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BE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69668DED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FBA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67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B4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3A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BB0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EB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F8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805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4D6690B2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4E9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32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4(0.644-0.8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B39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F6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C3D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BD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1(0.636-.8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E35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A3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19F3FCE" w14:textId="77777777" w:rsidTr="00062C1F">
        <w:trPr>
          <w:trHeight w:val="27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D65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8A3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34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68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8EB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23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7C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CCA8AE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7922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92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C92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CB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61A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935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7C6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CD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5163AE5F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9C1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6B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7(0.633-0.7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F34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15C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68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63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6(0.671-.8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32F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138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A918DA4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41DC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di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C79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8FF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CB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64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5D5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3626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B5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0DA723E0" w14:textId="77777777" w:rsidTr="00062C1F">
        <w:trPr>
          <w:trHeight w:val="278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3EA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/Unknow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287C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AE4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1C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CA7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01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2B0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3B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67F5C" w:rsidRPr="00C67F5C" w14:paraId="18823914" w14:textId="77777777" w:rsidTr="00062C1F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048A" w14:textId="77777777" w:rsidR="00C67F5C" w:rsidRPr="00C67F5C" w:rsidRDefault="00C67F5C" w:rsidP="00C316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1CD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.115(0.994-1.2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385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637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CE61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387B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86F9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8(0.989-1.2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D273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75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A775E" w14:textId="77777777" w:rsidR="00C67F5C" w:rsidRPr="00C67F5C" w:rsidRDefault="00C67F5C" w:rsidP="00C3162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67F5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BAF08F3" w14:textId="77777777" w:rsidR="00062C1F" w:rsidRPr="00136CBA" w:rsidRDefault="00062C1F" w:rsidP="00062C1F">
      <w:pPr>
        <w:rPr>
          <w:rFonts w:ascii="Times New Roman" w:hAnsi="Times New Roman" w:cs="Times New Roman"/>
          <w:sz w:val="20"/>
          <w:szCs w:val="20"/>
        </w:rPr>
      </w:pPr>
      <w:r w:rsidRPr="00136CBA">
        <w:rPr>
          <w:rFonts w:ascii="Times New Roman" w:hAnsi="Times New Roman" w:cs="Times New Roman"/>
          <w:sz w:val="20"/>
          <w:szCs w:val="20"/>
        </w:rPr>
        <w:t>For marital status, unmarried consists</w:t>
      </w:r>
      <w:r w:rsidRPr="00136CB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36CBA">
        <w:rPr>
          <w:rFonts w:ascii="Times New Roman" w:hAnsi="Times New Roman" w:cs="Times New Roman"/>
          <w:sz w:val="20"/>
          <w:szCs w:val="20"/>
        </w:rPr>
        <w:t>of unmarrie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36CBA">
        <w:rPr>
          <w:rFonts w:ascii="Times New Roman" w:hAnsi="Times New Roman" w:cs="Times New Roman"/>
          <w:sz w:val="20"/>
          <w:szCs w:val="20"/>
        </w:rPr>
        <w:t>single, divorced, separated, and widowed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34F72FF0" w14:textId="77777777" w:rsidR="00062C1F" w:rsidRPr="00136CBA" w:rsidRDefault="00062C1F" w:rsidP="00062C1F">
      <w:pPr>
        <w:rPr>
          <w:rFonts w:ascii="Times New Roman" w:hAnsi="Times New Roman" w:cs="Times New Roman"/>
          <w:sz w:val="20"/>
          <w:szCs w:val="20"/>
        </w:rPr>
      </w:pPr>
      <w:r w:rsidRPr="00136CBA">
        <w:rPr>
          <w:rFonts w:ascii="Times New Roman" w:hAnsi="Times New Roman" w:cs="Times New Roman"/>
          <w:sz w:val="20"/>
          <w:szCs w:val="20"/>
        </w:rPr>
        <w:t>For race, ‘other’ includes American Indian, AK Native, Asian, and Pacific Islander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09F6E621" w14:textId="77777777" w:rsidR="00062C1F" w:rsidRPr="00136CBA" w:rsidRDefault="00062C1F" w:rsidP="00062C1F">
      <w:pPr>
        <w:rPr>
          <w:rFonts w:ascii="Times New Roman" w:hAnsi="Times New Roman" w:cs="Times New Roman"/>
          <w:sz w:val="20"/>
          <w:szCs w:val="20"/>
        </w:rPr>
      </w:pPr>
      <w:r w:rsidRPr="00136CBA">
        <w:rPr>
          <w:rFonts w:ascii="Times New Roman" w:hAnsi="Times New Roman" w:cs="Times New Roman"/>
          <w:sz w:val="20"/>
          <w:szCs w:val="20"/>
        </w:rPr>
        <w:t>For grade, Grade Ⅰ means well-differentiated, grade Ⅱ means moderately differentiated, grade III means poorly differentiated, Grade Ⅳ means undifferentiated or anaplastic</w:t>
      </w:r>
    </w:p>
    <w:p w14:paraId="7787A871" w14:textId="042E2CB6" w:rsidR="00C67F5C" w:rsidRPr="00062C1F" w:rsidRDefault="00C67F5C">
      <w:pPr>
        <w:rPr>
          <w:sz w:val="18"/>
          <w:szCs w:val="18"/>
        </w:rPr>
      </w:pPr>
    </w:p>
    <w:sectPr w:rsidR="00C67F5C" w:rsidRPr="00062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B3BBA" w14:textId="77777777" w:rsidR="00F35907" w:rsidRDefault="00F35907" w:rsidP="00C67F5C">
      <w:r>
        <w:separator/>
      </w:r>
    </w:p>
  </w:endnote>
  <w:endnote w:type="continuationSeparator" w:id="0">
    <w:p w14:paraId="1D25B686" w14:textId="77777777" w:rsidR="00F35907" w:rsidRDefault="00F35907" w:rsidP="00C67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FD98E" w14:textId="77777777" w:rsidR="00F35907" w:rsidRDefault="00F35907" w:rsidP="00C67F5C">
      <w:r>
        <w:separator/>
      </w:r>
    </w:p>
  </w:footnote>
  <w:footnote w:type="continuationSeparator" w:id="0">
    <w:p w14:paraId="663FFD65" w14:textId="77777777" w:rsidR="00F35907" w:rsidRDefault="00F35907" w:rsidP="00C67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44"/>
    <w:rsid w:val="00062C1F"/>
    <w:rsid w:val="00132944"/>
    <w:rsid w:val="004A6483"/>
    <w:rsid w:val="0070395B"/>
    <w:rsid w:val="007B7958"/>
    <w:rsid w:val="00C67F5C"/>
    <w:rsid w:val="00CB28DA"/>
    <w:rsid w:val="00F1517A"/>
    <w:rsid w:val="00F35907"/>
    <w:rsid w:val="00F9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3881"/>
  <w15:chartTrackingRefBased/>
  <w15:docId w15:val="{31CC8483-5C82-43DE-8E91-64AC867D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F5C"/>
    <w:rPr>
      <w:sz w:val="18"/>
      <w:szCs w:val="18"/>
    </w:rPr>
  </w:style>
  <w:style w:type="table" w:styleId="a7">
    <w:name w:val="Light Shading"/>
    <w:basedOn w:val="a1"/>
    <w:uiPriority w:val="60"/>
    <w:semiHidden/>
    <w:unhideWhenUsed/>
    <w:rsid w:val="00C67F5C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艺</dc:creator>
  <cp:keywords/>
  <dc:description/>
  <cp:lastModifiedBy>王 文艺</cp:lastModifiedBy>
  <cp:revision>5</cp:revision>
  <dcterms:created xsi:type="dcterms:W3CDTF">2021-10-29T09:23:00Z</dcterms:created>
  <dcterms:modified xsi:type="dcterms:W3CDTF">2022-05-07T06:06:00Z</dcterms:modified>
</cp:coreProperties>
</file>